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0DB5" w:rsidRPr="00095D87" w:rsidRDefault="00D92E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1: </w:t>
      </w:r>
      <w:r w:rsidR="00C75CC7">
        <w:rPr>
          <w:rFonts w:ascii="Times New Roman" w:hAnsi="Times New Roman" w:cs="Times New Roman"/>
          <w:sz w:val="24"/>
          <w:szCs w:val="24"/>
        </w:rPr>
        <w:t xml:space="preserve">Supplementary table on </w:t>
      </w:r>
      <w:r w:rsidR="00F50341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C75CC7">
        <w:rPr>
          <w:rFonts w:ascii="Times New Roman" w:hAnsi="Times New Roman" w:cs="Times New Roman"/>
          <w:sz w:val="24"/>
          <w:szCs w:val="24"/>
        </w:rPr>
        <w:t>p</w:t>
      </w:r>
      <w:r w:rsidR="00CB61B7" w:rsidRPr="00124256">
        <w:rPr>
          <w:rFonts w:ascii="Times New Roman" w:hAnsi="Times New Roman" w:cs="Times New Roman"/>
          <w:sz w:val="24"/>
          <w:szCs w:val="24"/>
        </w:rPr>
        <w:t>revalence</w:t>
      </w:r>
      <w:r w:rsidR="00EF5C12" w:rsidRPr="00124256">
        <w:rPr>
          <w:rFonts w:ascii="Times New Roman" w:hAnsi="Times New Roman" w:cs="Times New Roman"/>
          <w:sz w:val="24"/>
          <w:szCs w:val="24"/>
        </w:rPr>
        <w:t xml:space="preserve"> (%)</w:t>
      </w:r>
      <w:r w:rsidR="00CB61B7" w:rsidRPr="00124256">
        <w:rPr>
          <w:rFonts w:ascii="Times New Roman" w:hAnsi="Times New Roman" w:cs="Times New Roman"/>
          <w:sz w:val="24"/>
          <w:szCs w:val="24"/>
        </w:rPr>
        <w:t xml:space="preserve"> of gastrointestinal helminthiasis of lactating cow (N=422) and analysis of risk factors using </w:t>
      </w:r>
      <w:proofErr w:type="spellStart"/>
      <w:r w:rsidR="00023D2E" w:rsidRPr="00124256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="00023D2E" w:rsidRPr="00124256">
        <w:rPr>
          <w:rFonts w:ascii="Times New Roman" w:hAnsi="Times New Roman" w:cs="Times New Roman"/>
          <w:sz w:val="24"/>
          <w:szCs w:val="24"/>
        </w:rPr>
        <w:t xml:space="preserve"> </w:t>
      </w:r>
      <w:r w:rsidR="00CB61B7" w:rsidRPr="00124256">
        <w:rPr>
          <w:rFonts w:ascii="Times New Roman" w:hAnsi="Times New Roman" w:cs="Times New Roman"/>
          <w:sz w:val="24"/>
          <w:szCs w:val="24"/>
        </w:rPr>
        <w:t xml:space="preserve">binary logistic regression </w:t>
      </w:r>
      <w:r w:rsidR="00B60DB5" w:rsidRPr="00124256">
        <w:rPr>
          <w:rFonts w:ascii="Times New Roman" w:hAnsi="Times New Roman" w:cs="Times New Roman"/>
          <w:sz w:val="24"/>
          <w:szCs w:val="24"/>
        </w:rPr>
        <w:t>in Kucha, Ethiopia</w:t>
      </w:r>
      <w:r w:rsidR="00B60D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8"/>
        <w:gridCol w:w="1910"/>
        <w:gridCol w:w="1864"/>
        <w:gridCol w:w="2144"/>
        <w:gridCol w:w="1210"/>
        <w:gridCol w:w="1755"/>
        <w:gridCol w:w="1869"/>
      </w:tblGrid>
      <w:tr w:rsidR="00105C12" w:rsidRPr="00124256" w:rsidTr="00EB1679"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No. examined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EF5C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No. infected (</w:t>
            </w:r>
            <w:r w:rsidR="00EF5C12"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 (LL-UL)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5% CI* 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105C12" w:rsidRPr="00124256" w:rsidTr="00EB1679">
        <w:tc>
          <w:tcPr>
            <w:tcW w:w="852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Agro ecology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Highlan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0 (50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7.2-72.8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79-5.03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Lowlan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55 (37.16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9.3-45.4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77-1.79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453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Midlan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85 (33.46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7.6-39.6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Young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07 (37.02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1.4-42.8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84-2.11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Ol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 xml:space="preserve">7 (43.75) 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19.7-70.1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58-5.06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36 (30.76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2.5-39.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F5C12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 w:rsidR="0023388F"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dition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F5C12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 xml:space="preserve">85 (33.73) 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7.9-39.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73-2.18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F5C12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1 (47.12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6.3-58.1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17-4.17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F5C12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4 (28.91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19.4-39.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Bree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C6C86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Zebu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44 (35.64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0.9-40.5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26-15.18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EF5C12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Zebu x HF cross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6 (33.33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13.3-5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EF5C12" w:rsidRPr="00124256" w:rsidRDefault="00EF5C12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egnancy</w:t>
            </w: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Pregnant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4 (43.13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3.3-53.3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88-15.43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Non-Pregnant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06 (33.12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7.9-38.5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Lactation</w:t>
            </w: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54 (37.24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9.3-45.6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81-2.16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260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7 (40.51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1.5-50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11-1.85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Mi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9 (30.43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3.4-38.1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Parity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81 (37.5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1-44.3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84-2.31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7 (34.17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3.8-45.7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60-2.06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2 (33.07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4.9-41.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Management</w:t>
            </w: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system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Semi-intensive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8 (36.36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17.2-59.3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26-10.06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Extensive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42 (35.5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b/>
                <w:sz w:val="24"/>
                <w:szCs w:val="24"/>
              </w:rPr>
              <w:t>Deworming history (before a month)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5C12" w:rsidRPr="00124256" w:rsidTr="00EB1679">
        <w:tc>
          <w:tcPr>
            <w:tcW w:w="852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Non-dewormed</w:t>
            </w:r>
          </w:p>
        </w:tc>
        <w:tc>
          <w:tcPr>
            <w:tcW w:w="73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719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19 (37.42)</w:t>
            </w:r>
          </w:p>
        </w:tc>
        <w:tc>
          <w:tcPr>
            <w:tcW w:w="827" w:type="pct"/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32-42.9)</w:t>
            </w:r>
          </w:p>
        </w:tc>
        <w:tc>
          <w:tcPr>
            <w:tcW w:w="46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677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88-2.39</w:t>
            </w:r>
          </w:p>
        </w:tc>
        <w:tc>
          <w:tcPr>
            <w:tcW w:w="721" w:type="pct"/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105C12" w:rsidRPr="00B60DB5" w:rsidTr="00EB1679">
        <w:tc>
          <w:tcPr>
            <w:tcW w:w="852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Dewormed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31 (29.8)</w:t>
            </w:r>
          </w:p>
        </w:tc>
        <w:tc>
          <w:tcPr>
            <w:tcW w:w="827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eastAsia="Calibri" w:hAnsi="Times New Roman" w:cs="Times New Roman"/>
                <w:sz w:val="24"/>
                <w:szCs w:val="24"/>
              </w:rPr>
              <w:t>(21.2-39.5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i/>
                <w:sz w:val="24"/>
                <w:szCs w:val="24"/>
              </w:rPr>
              <w:t>Ref</w:t>
            </w:r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23388F" w:rsidRPr="00124256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bottom w:val="single" w:sz="4" w:space="0" w:color="auto"/>
            </w:tcBorders>
          </w:tcPr>
          <w:p w:rsidR="0023388F" w:rsidRPr="00B60DB5" w:rsidRDefault="0023388F" w:rsidP="002338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425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EF5C12" w:rsidRPr="0082178F" w:rsidRDefault="00B224E0" w:rsidP="00EF5C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=Odds R</w:t>
      </w:r>
      <w:r w:rsidR="00B908CE">
        <w:rPr>
          <w:rFonts w:ascii="Times New Roman" w:hAnsi="Times New Roman" w:cs="Times New Roman"/>
          <w:sz w:val="24"/>
          <w:szCs w:val="24"/>
        </w:rPr>
        <w:t>atio, CI=Confidence I</w:t>
      </w:r>
      <w:r w:rsidR="00B60DB5" w:rsidRPr="00B60DB5">
        <w:rPr>
          <w:rFonts w:ascii="Times New Roman" w:hAnsi="Times New Roman" w:cs="Times New Roman"/>
          <w:sz w:val="24"/>
          <w:szCs w:val="24"/>
        </w:rPr>
        <w:t>nte</w:t>
      </w:r>
      <w:r w:rsidR="00B908CE">
        <w:rPr>
          <w:rFonts w:ascii="Times New Roman" w:hAnsi="Times New Roman" w:cs="Times New Roman"/>
          <w:sz w:val="24"/>
          <w:szCs w:val="24"/>
        </w:rPr>
        <w:t>rval, LL=lower Limit, UL=Upper L</w:t>
      </w:r>
      <w:r w:rsidR="00B60DB5" w:rsidRPr="00B60DB5">
        <w:rPr>
          <w:rFonts w:ascii="Times New Roman" w:hAnsi="Times New Roman" w:cs="Times New Roman"/>
          <w:sz w:val="24"/>
          <w:szCs w:val="24"/>
        </w:rPr>
        <w:t>imit, *</w:t>
      </w:r>
      <w:r w:rsidR="00B908CE">
        <w:rPr>
          <w:rFonts w:ascii="Times New Roman" w:hAnsi="Times New Roman" w:cs="Times New Roman"/>
          <w:sz w:val="24"/>
          <w:szCs w:val="24"/>
        </w:rPr>
        <w:t>=Confidence I</w:t>
      </w:r>
      <w:r>
        <w:rPr>
          <w:rFonts w:ascii="Times New Roman" w:hAnsi="Times New Roman" w:cs="Times New Roman"/>
          <w:sz w:val="24"/>
          <w:szCs w:val="24"/>
        </w:rPr>
        <w:t>nterval for Odds R</w:t>
      </w:r>
      <w:r w:rsidR="00B60DB5" w:rsidRPr="00B60DB5">
        <w:rPr>
          <w:rFonts w:ascii="Times New Roman" w:hAnsi="Times New Roman" w:cs="Times New Roman"/>
          <w:sz w:val="24"/>
          <w:szCs w:val="24"/>
        </w:rPr>
        <w:t>at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224E0">
        <w:rPr>
          <w:rFonts w:ascii="Times New Roman" w:hAnsi="Times New Roman" w:cs="Times New Roman"/>
          <w:i/>
          <w:sz w:val="24"/>
          <w:szCs w:val="24"/>
        </w:rPr>
        <w:t>Ref</w:t>
      </w:r>
      <w:r>
        <w:rPr>
          <w:rFonts w:ascii="Times New Roman" w:hAnsi="Times New Roman" w:cs="Times New Roman"/>
          <w:sz w:val="24"/>
          <w:szCs w:val="24"/>
        </w:rPr>
        <w:t>=Reference category</w:t>
      </w:r>
      <w:r w:rsidR="00EF5C12">
        <w:rPr>
          <w:rFonts w:ascii="Times New Roman" w:hAnsi="Times New Roman" w:cs="Times New Roman"/>
          <w:sz w:val="24"/>
          <w:szCs w:val="24"/>
        </w:rPr>
        <w:t xml:space="preserve">, </w:t>
      </w:r>
      <w:r w:rsidR="00EF5C12" w:rsidRPr="0082178F">
        <w:rPr>
          <w:rFonts w:ascii="Times New Roman" w:hAnsi="Times New Roman" w:cs="Times New Roman"/>
          <w:sz w:val="24"/>
          <w:szCs w:val="24"/>
        </w:rPr>
        <w:t>HF=Holstein Frisian</w:t>
      </w:r>
    </w:p>
    <w:sectPr w:rsidR="00EF5C12" w:rsidRPr="0082178F" w:rsidSect="002338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388F"/>
    <w:rsid w:val="0002120D"/>
    <w:rsid w:val="00023D2E"/>
    <w:rsid w:val="00095D87"/>
    <w:rsid w:val="00105C12"/>
    <w:rsid w:val="00124256"/>
    <w:rsid w:val="0023388F"/>
    <w:rsid w:val="00265ECC"/>
    <w:rsid w:val="00473BC5"/>
    <w:rsid w:val="0053112A"/>
    <w:rsid w:val="005D4A41"/>
    <w:rsid w:val="008D4988"/>
    <w:rsid w:val="00B213B1"/>
    <w:rsid w:val="00B224E0"/>
    <w:rsid w:val="00B60DB5"/>
    <w:rsid w:val="00B908CE"/>
    <w:rsid w:val="00BD369B"/>
    <w:rsid w:val="00C75CC7"/>
    <w:rsid w:val="00CB61B7"/>
    <w:rsid w:val="00D92ED0"/>
    <w:rsid w:val="00EB1679"/>
    <w:rsid w:val="00EC6C86"/>
    <w:rsid w:val="00EF5C12"/>
    <w:rsid w:val="00F50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AC25F"/>
  <w15:chartTrackingRefBased/>
  <w15:docId w15:val="{32EAF935-9D80-47CA-A2A8-7AB0C99DF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88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38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2-02-14T04:43:00Z</dcterms:created>
  <dcterms:modified xsi:type="dcterms:W3CDTF">2022-03-26T14:05:00Z</dcterms:modified>
</cp:coreProperties>
</file>